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631AC" w14:textId="77777777" w:rsidR="001A5448" w:rsidRPr="001018CB" w:rsidRDefault="001A5448" w:rsidP="001A5448">
      <w:pPr>
        <w:widowControl/>
        <w:spacing w:before="166" w:after="166"/>
        <w:jc w:val="left"/>
        <w:rPr>
          <w:rFonts w:ascii="Times New Roman" w:eastAsia="等线" w:hAnsi="Times New Roman" w:cs="Times New Roman"/>
          <w:b/>
          <w:kern w:val="0"/>
          <w:sz w:val="24"/>
        </w:rPr>
      </w:pPr>
      <w:r w:rsidRPr="001018CB">
        <w:rPr>
          <w:rFonts w:ascii="Times New Roman" w:eastAsia="等线" w:hAnsi="Times New Roman" w:cs="Times New Roman"/>
          <w:b/>
          <w:kern w:val="0"/>
          <w:sz w:val="24"/>
        </w:rPr>
        <w:t xml:space="preserve">Supplementary Table 10 </w:t>
      </w:r>
    </w:p>
    <w:p w14:paraId="13BC75DE" w14:textId="2429F6A0" w:rsidR="001A5448" w:rsidRPr="001018CB" w:rsidRDefault="001A5448" w:rsidP="001A5448">
      <w:pPr>
        <w:widowControl/>
        <w:spacing w:before="166" w:after="166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018CB">
        <w:rPr>
          <w:rFonts w:ascii="Times New Roman" w:eastAsia="等线" w:hAnsi="Times New Roman" w:cs="Times New Roman"/>
          <w:bCs/>
          <w:kern w:val="0"/>
          <w:sz w:val="24"/>
        </w:rPr>
        <w:t>Fluorescence in-situ hybridization</w:t>
      </w:r>
      <w:r w:rsidRPr="001018C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LBCL patients (n =</w:t>
      </w:r>
      <w:r w:rsidR="00F9366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018C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064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977"/>
        <w:gridCol w:w="2410"/>
        <w:gridCol w:w="1984"/>
        <w:gridCol w:w="1134"/>
      </w:tblGrid>
      <w:tr w:rsidR="001A5448" w:rsidRPr="001018CB" w14:paraId="1CA5DC87" w14:textId="77777777" w:rsidTr="003C06FA">
        <w:trPr>
          <w:trHeight w:val="323"/>
        </w:trPr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8C15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4D194" w14:textId="77777777" w:rsidR="001A5448" w:rsidRPr="001018CB" w:rsidRDefault="001A5448" w:rsidP="003C0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5A8ED56" w14:textId="77777777" w:rsidR="001A5448" w:rsidRPr="001018CB" w:rsidRDefault="001A5448" w:rsidP="003C06F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018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A5448" w:rsidRPr="001018CB" w14:paraId="55C0CC37" w14:textId="77777777" w:rsidTr="003C06FA">
        <w:trPr>
          <w:trHeight w:val="323"/>
        </w:trPr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9EA2E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9B6F5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 60 y (n = 52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CC372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 60 y (n = 535)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2E2BA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1A5448" w:rsidRPr="001018CB" w14:paraId="1025B232" w14:textId="77777777" w:rsidTr="003C06FA">
        <w:trPr>
          <w:trHeight w:val="20"/>
        </w:trPr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7413B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lo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59C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5130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2F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</w:p>
        </w:tc>
      </w:tr>
      <w:tr w:rsidR="001A5448" w:rsidRPr="001018CB" w14:paraId="737D4B4F" w14:textId="77777777" w:rsidTr="003C06FA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EAD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le-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367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3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4D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94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5448" w:rsidRPr="001018CB" w14:paraId="7100D481" w14:textId="77777777" w:rsidTr="003C06F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1E12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/BCL2 double-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27E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2.8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054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2.4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737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5448" w:rsidRPr="001018CB" w14:paraId="1D7C8E7E" w14:textId="77777777" w:rsidTr="003C06F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CA9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/BCL6 double-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CB7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2.6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2D9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1.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48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5448" w:rsidRPr="001018CB" w14:paraId="310B2698" w14:textId="77777777" w:rsidTr="003C06F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89F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 single 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53A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2.4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743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3.9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357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5448" w:rsidRPr="001018CB" w14:paraId="52598D49" w14:textId="77777777" w:rsidTr="003C06FA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D47295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 translocation-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3C7E0B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 (91.6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BC4384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 (91.40%)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76D86D" w14:textId="77777777" w:rsidR="001A5448" w:rsidRPr="001018CB" w:rsidRDefault="001A5448" w:rsidP="003C06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08E127E" w14:textId="77777777" w:rsidR="001A5448" w:rsidRPr="001018CB" w:rsidRDefault="001A5448" w:rsidP="001A5448">
      <w:pPr>
        <w:rPr>
          <w:rFonts w:ascii="Times New Roman" w:hAnsi="Times New Roman" w:cs="Times New Roman"/>
        </w:rPr>
      </w:pPr>
    </w:p>
    <w:p w14:paraId="05B99EF7" w14:textId="77777777" w:rsidR="00A37BEA" w:rsidRDefault="003129F9"/>
    <w:sectPr w:rsidR="00A37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BCE6" w14:textId="77777777" w:rsidR="003129F9" w:rsidRDefault="003129F9" w:rsidP="00F93665">
      <w:r>
        <w:separator/>
      </w:r>
    </w:p>
  </w:endnote>
  <w:endnote w:type="continuationSeparator" w:id="0">
    <w:p w14:paraId="40BCEDCA" w14:textId="77777777" w:rsidR="003129F9" w:rsidRDefault="003129F9" w:rsidP="00F93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9B917" w14:textId="77777777" w:rsidR="003129F9" w:rsidRDefault="003129F9" w:rsidP="00F93665">
      <w:r>
        <w:separator/>
      </w:r>
    </w:p>
  </w:footnote>
  <w:footnote w:type="continuationSeparator" w:id="0">
    <w:p w14:paraId="109FB3C5" w14:textId="77777777" w:rsidR="003129F9" w:rsidRDefault="003129F9" w:rsidP="00F93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48"/>
    <w:rsid w:val="00187034"/>
    <w:rsid w:val="001A5448"/>
    <w:rsid w:val="003129F9"/>
    <w:rsid w:val="003F68A3"/>
    <w:rsid w:val="00F9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E2FFE"/>
  <w15:chartTrackingRefBased/>
  <w15:docId w15:val="{7872D59C-4485-496A-B151-5242DD9A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6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6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E</dc:creator>
  <cp:keywords/>
  <dc:description/>
  <cp:lastModifiedBy>ZHU YUE</cp:lastModifiedBy>
  <cp:revision>2</cp:revision>
  <dcterms:created xsi:type="dcterms:W3CDTF">2022-02-06T03:50:00Z</dcterms:created>
  <dcterms:modified xsi:type="dcterms:W3CDTF">2022-02-06T11:57:00Z</dcterms:modified>
</cp:coreProperties>
</file>